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FA5" w:rsidRDefault="008A350B" w:rsidP="00662F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Additional file 1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/>
      </w:tblPr>
      <w:tblGrid>
        <w:gridCol w:w="357"/>
        <w:gridCol w:w="3254"/>
        <w:gridCol w:w="1736"/>
        <w:gridCol w:w="1863"/>
        <w:gridCol w:w="1120"/>
        <w:gridCol w:w="1102"/>
      </w:tblGrid>
      <w:tr w:rsidR="00662FA5" w:rsidRPr="00571DB2" w:rsidTr="00662FA5">
        <w:tc>
          <w:tcPr>
            <w:tcW w:w="9432" w:type="dxa"/>
            <w:gridSpan w:val="6"/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 w:rsidP="008A35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b/>
                <w:bCs/>
                <w:sz w:val="20"/>
                <w:szCs w:val="18"/>
              </w:rPr>
              <w:t xml:space="preserve">Table </w:t>
            </w:r>
            <w:r w:rsidR="008A350B">
              <w:rPr>
                <w:b/>
                <w:bCs/>
                <w:sz w:val="20"/>
                <w:szCs w:val="18"/>
              </w:rPr>
              <w:t>S1</w:t>
            </w:r>
            <w:r w:rsidRPr="00571DB2">
              <w:rPr>
                <w:b/>
                <w:bCs/>
                <w:sz w:val="20"/>
                <w:szCs w:val="18"/>
              </w:rPr>
              <w:t>. Percentage of practice adherence to Guidelines in the pre-intervention and post-intervention phase on caries risk assessment and caries diagnosis</w:t>
            </w: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611" w:type="dxa"/>
            <w:gridSpan w:val="2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3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bCs/>
                <w:sz w:val="20"/>
                <w:szCs w:val="18"/>
              </w:rPr>
            </w:pPr>
            <w:r w:rsidRPr="00571DB2">
              <w:rPr>
                <w:b/>
                <w:bCs/>
                <w:sz w:val="20"/>
                <w:szCs w:val="18"/>
              </w:rPr>
              <w:t>Pre-intervention (%)</w:t>
            </w:r>
          </w:p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(N = 237)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bCs/>
                <w:sz w:val="20"/>
                <w:szCs w:val="18"/>
              </w:rPr>
            </w:pPr>
            <w:r w:rsidRPr="00571DB2">
              <w:rPr>
                <w:b/>
                <w:bCs/>
                <w:sz w:val="20"/>
                <w:szCs w:val="18"/>
              </w:rPr>
              <w:t>Post-intervention (%)</w:t>
            </w:r>
          </w:p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(N = 147)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rFonts w:ascii="Cambria Math" w:hAnsi="Cambria Math" w:cs="Cambria Math"/>
                <w:sz w:val="20"/>
                <w:szCs w:val="18"/>
              </w:rPr>
              <w:t>𝓧</w:t>
            </w:r>
            <w:r w:rsidRPr="00571DB2">
              <w:rPr>
                <w:b/>
                <w:bCs/>
                <w:i/>
                <w:iCs/>
                <w:sz w:val="20"/>
                <w:szCs w:val="12"/>
                <w:vertAlign w:val="superscript"/>
              </w:rPr>
              <w:t>2</w:t>
            </w: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b/>
                <w:bCs/>
                <w:i/>
                <w:iCs/>
                <w:sz w:val="20"/>
                <w:szCs w:val="18"/>
              </w:rPr>
              <w:t xml:space="preserve">P </w:t>
            </w:r>
            <w:r w:rsidRPr="00571DB2">
              <w:rPr>
                <w:b/>
                <w:bCs/>
                <w:sz w:val="20"/>
                <w:szCs w:val="18"/>
              </w:rPr>
              <w:t>- value</w:t>
            </w: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611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Formal caries risk assessment recorded</w:t>
            </w:r>
          </w:p>
        </w:tc>
        <w:tc>
          <w:tcPr>
            <w:tcW w:w="173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86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2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30.85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&lt;0.001*</w:t>
            </w: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Yes</w:t>
            </w:r>
          </w:p>
        </w:tc>
        <w:tc>
          <w:tcPr>
            <w:tcW w:w="173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0 (0%)</w:t>
            </w:r>
          </w:p>
        </w:tc>
        <w:tc>
          <w:tcPr>
            <w:tcW w:w="186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67 (45.6%)</w:t>
            </w:r>
          </w:p>
        </w:tc>
        <w:tc>
          <w:tcPr>
            <w:tcW w:w="11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No</w:t>
            </w:r>
          </w:p>
        </w:tc>
        <w:tc>
          <w:tcPr>
            <w:tcW w:w="173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237 (100%)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80 (54.4%)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611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Re-assess / update patient’s caries risk status based on risk, and not exceeding 12 months</w:t>
            </w:r>
          </w:p>
        </w:tc>
        <w:tc>
          <w:tcPr>
            <w:tcW w:w="173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86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2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263.93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&lt;0.001*</w:t>
            </w: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Yes</w:t>
            </w:r>
          </w:p>
        </w:tc>
        <w:tc>
          <w:tcPr>
            <w:tcW w:w="173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0 (0%)</w:t>
            </w:r>
          </w:p>
        </w:tc>
        <w:tc>
          <w:tcPr>
            <w:tcW w:w="186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4 (2.7%)</w:t>
            </w:r>
          </w:p>
        </w:tc>
        <w:tc>
          <w:tcPr>
            <w:tcW w:w="11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No</w:t>
            </w:r>
          </w:p>
        </w:tc>
        <w:tc>
          <w:tcPr>
            <w:tcW w:w="173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237 (100%)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43 (97.3%)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611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Recall / review patient based on caries risk</w:t>
            </w:r>
          </w:p>
        </w:tc>
        <w:tc>
          <w:tcPr>
            <w:tcW w:w="173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86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2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7.84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0.005*</w:t>
            </w: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Yes</w:t>
            </w:r>
          </w:p>
        </w:tc>
        <w:tc>
          <w:tcPr>
            <w:tcW w:w="173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48 (62.4%)</w:t>
            </w:r>
          </w:p>
        </w:tc>
        <w:tc>
          <w:tcPr>
            <w:tcW w:w="186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12 (76.2%)</w:t>
            </w:r>
          </w:p>
        </w:tc>
        <w:tc>
          <w:tcPr>
            <w:tcW w:w="11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No</w:t>
            </w:r>
          </w:p>
        </w:tc>
        <w:tc>
          <w:tcPr>
            <w:tcW w:w="173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89 (37.6%)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35 (23.8%)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611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Interval for recalling/reviewing patient</w:t>
            </w:r>
          </w:p>
        </w:tc>
        <w:tc>
          <w:tcPr>
            <w:tcW w:w="173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86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2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5.24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0.263</w:t>
            </w: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At 3 to 4 months</w:t>
            </w:r>
          </w:p>
        </w:tc>
        <w:tc>
          <w:tcPr>
            <w:tcW w:w="173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56 (23.6%)</w:t>
            </w:r>
          </w:p>
        </w:tc>
        <w:tc>
          <w:tcPr>
            <w:tcW w:w="186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34 (23.1%)</w:t>
            </w:r>
          </w:p>
        </w:tc>
        <w:tc>
          <w:tcPr>
            <w:tcW w:w="11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At 6 months</w:t>
            </w:r>
          </w:p>
        </w:tc>
        <w:tc>
          <w:tcPr>
            <w:tcW w:w="173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04 (43.9%)</w:t>
            </w:r>
          </w:p>
        </w:tc>
        <w:tc>
          <w:tcPr>
            <w:tcW w:w="186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78 (53.1%)</w:t>
            </w:r>
          </w:p>
        </w:tc>
        <w:tc>
          <w:tcPr>
            <w:tcW w:w="11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At 9 months or more</w:t>
            </w:r>
          </w:p>
        </w:tc>
        <w:tc>
          <w:tcPr>
            <w:tcW w:w="173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77 (32.5%)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35 (23.8%)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611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Radiographs prescribed for caries diagnosis</w:t>
            </w:r>
          </w:p>
        </w:tc>
        <w:tc>
          <w:tcPr>
            <w:tcW w:w="173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86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2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3.35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&lt;0.001*</w:t>
            </w: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Yes</w:t>
            </w:r>
          </w:p>
        </w:tc>
        <w:tc>
          <w:tcPr>
            <w:tcW w:w="173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93 (81.4%)</w:t>
            </w:r>
          </w:p>
        </w:tc>
        <w:tc>
          <w:tcPr>
            <w:tcW w:w="186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39 (94.6%)</w:t>
            </w:r>
          </w:p>
        </w:tc>
        <w:tc>
          <w:tcPr>
            <w:tcW w:w="11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No</w:t>
            </w:r>
          </w:p>
        </w:tc>
        <w:tc>
          <w:tcPr>
            <w:tcW w:w="173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44 (18.6%)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8 (5.4%)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611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Bitewing radiographs prescribed for caries diagnosis</w:t>
            </w:r>
          </w:p>
        </w:tc>
        <w:tc>
          <w:tcPr>
            <w:tcW w:w="173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86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2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.05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0.306</w:t>
            </w: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Yes</w:t>
            </w:r>
          </w:p>
        </w:tc>
        <w:tc>
          <w:tcPr>
            <w:tcW w:w="173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71 (72.2%)</w:t>
            </w:r>
          </w:p>
        </w:tc>
        <w:tc>
          <w:tcPr>
            <w:tcW w:w="186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13 (76.9%)</w:t>
            </w:r>
          </w:p>
        </w:tc>
        <w:tc>
          <w:tcPr>
            <w:tcW w:w="11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No</w:t>
            </w:r>
          </w:p>
        </w:tc>
        <w:tc>
          <w:tcPr>
            <w:tcW w:w="173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66 (27.8%)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34 (23.1%)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611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Timing of radiographic examination done based on caries risk status</w:t>
            </w:r>
          </w:p>
        </w:tc>
        <w:tc>
          <w:tcPr>
            <w:tcW w:w="173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86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2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14.84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&lt;0.001*</w:t>
            </w: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Yes</w:t>
            </w:r>
          </w:p>
        </w:tc>
        <w:tc>
          <w:tcPr>
            <w:tcW w:w="173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49 (20.7%)</w:t>
            </w:r>
          </w:p>
        </w:tc>
        <w:tc>
          <w:tcPr>
            <w:tcW w:w="186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12 (76.2%)</w:t>
            </w:r>
          </w:p>
        </w:tc>
        <w:tc>
          <w:tcPr>
            <w:tcW w:w="11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F51777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254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No</w:t>
            </w:r>
          </w:p>
        </w:tc>
        <w:tc>
          <w:tcPr>
            <w:tcW w:w="173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188 (79.3%)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35 (23.85)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662FA5">
        <w:tc>
          <w:tcPr>
            <w:tcW w:w="9432" w:type="dxa"/>
            <w:gridSpan w:val="6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8"/>
              </w:rPr>
              <w:t>* statistically significant (</w:t>
            </w:r>
            <w:r w:rsidRPr="00571DB2">
              <w:rPr>
                <w:i/>
                <w:iCs/>
                <w:sz w:val="20"/>
                <w:szCs w:val="18"/>
              </w:rPr>
              <w:t>P</w:t>
            </w:r>
            <w:r w:rsidRPr="00571DB2">
              <w:rPr>
                <w:sz w:val="20"/>
                <w:szCs w:val="18"/>
              </w:rPr>
              <w:t>≤0.05), Chi-square test</w:t>
            </w:r>
          </w:p>
        </w:tc>
      </w:tr>
    </w:tbl>
    <w:p w:rsidR="00662FA5" w:rsidRDefault="00662FA5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200" w:line="360" w:lineRule="auto"/>
        <w:jc w:val="both"/>
        <w:rPr>
          <w:rFonts w:ascii="Times New Roman Bold" w:hAnsi="Times New Roman Bold"/>
          <w:lang w:val="en-GB"/>
        </w:rPr>
      </w:pPr>
    </w:p>
    <w:p w:rsidR="00662FA5" w:rsidRDefault="00662FA5" w:rsidP="00662F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Times New Roman Bold" w:hAnsi="Times New Roman Bold"/>
          <w:lang w:val="en-GB"/>
        </w:rPr>
        <w:br w:type="page"/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/>
      </w:tblPr>
      <w:tblGrid>
        <w:gridCol w:w="357"/>
        <w:gridCol w:w="3437"/>
        <w:gridCol w:w="1843"/>
        <w:gridCol w:w="1746"/>
        <w:gridCol w:w="947"/>
        <w:gridCol w:w="1102"/>
      </w:tblGrid>
      <w:tr w:rsidR="00662FA5" w:rsidRPr="00571DB2" w:rsidTr="00662FA5">
        <w:tc>
          <w:tcPr>
            <w:tcW w:w="9432" w:type="dxa"/>
            <w:gridSpan w:val="6"/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9716B1" w:rsidP="00DA6F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b/>
                <w:bCs/>
                <w:sz w:val="20"/>
                <w:szCs w:val="18"/>
              </w:rPr>
              <w:lastRenderedPageBreak/>
              <w:t xml:space="preserve">Table </w:t>
            </w:r>
            <w:r w:rsidR="00DA6F4D">
              <w:rPr>
                <w:b/>
                <w:bCs/>
                <w:sz w:val="20"/>
                <w:szCs w:val="18"/>
              </w:rPr>
              <w:t>S2</w:t>
            </w:r>
            <w:r w:rsidR="00662FA5" w:rsidRPr="00571DB2">
              <w:rPr>
                <w:b/>
                <w:bCs/>
                <w:sz w:val="20"/>
                <w:szCs w:val="18"/>
              </w:rPr>
              <w:t>. Percentage of practice adherence to Guidelines in the pre-intervention and post-intervention phase on behaviour modification (dietary advice)</w:t>
            </w:r>
          </w:p>
        </w:tc>
      </w:tr>
      <w:tr w:rsidR="00662FA5" w:rsidRPr="00571DB2" w:rsidTr="00571DB2">
        <w:tblPrEx>
          <w:tblBorders>
            <w:top w:val="none" w:sz="0" w:space="0" w:color="auto"/>
          </w:tblBorders>
        </w:tblPrEx>
        <w:tc>
          <w:tcPr>
            <w:tcW w:w="3794" w:type="dxa"/>
            <w:gridSpan w:val="2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bCs/>
                <w:sz w:val="20"/>
                <w:szCs w:val="16"/>
              </w:rPr>
            </w:pPr>
            <w:r w:rsidRPr="00571DB2">
              <w:rPr>
                <w:b/>
                <w:bCs/>
                <w:sz w:val="20"/>
                <w:szCs w:val="16"/>
              </w:rPr>
              <w:t>Pre-intervention (%)</w:t>
            </w:r>
          </w:p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(N = 237)</w:t>
            </w:r>
          </w:p>
        </w:tc>
        <w:tc>
          <w:tcPr>
            <w:tcW w:w="174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bCs/>
                <w:sz w:val="20"/>
                <w:szCs w:val="16"/>
              </w:rPr>
            </w:pPr>
            <w:r w:rsidRPr="00571DB2">
              <w:rPr>
                <w:b/>
                <w:bCs/>
                <w:sz w:val="20"/>
                <w:szCs w:val="16"/>
              </w:rPr>
              <w:t>Post-intervention (%)</w:t>
            </w:r>
          </w:p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(N = 147)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662FA5" w:rsidRPr="00571DB2" w:rsidRDefault="00662FA5" w:rsidP="00F51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rFonts w:ascii="Cambria Math" w:hAnsi="Cambria Math" w:cs="Cambria Math"/>
                <w:sz w:val="20"/>
                <w:szCs w:val="16"/>
              </w:rPr>
              <w:t>𝓧</w:t>
            </w:r>
            <w:r w:rsidRPr="00571DB2">
              <w:rPr>
                <w:b/>
                <w:bCs/>
                <w:i/>
                <w:iCs/>
                <w:sz w:val="20"/>
                <w:szCs w:val="10"/>
                <w:vertAlign w:val="superscript"/>
              </w:rPr>
              <w:t>2</w:t>
            </w: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b/>
                <w:bCs/>
                <w:i/>
                <w:iCs/>
                <w:sz w:val="20"/>
                <w:szCs w:val="16"/>
              </w:rPr>
              <w:t xml:space="preserve">P </w:t>
            </w:r>
            <w:r w:rsidRPr="00571DB2">
              <w:rPr>
                <w:b/>
                <w:bCs/>
                <w:sz w:val="20"/>
                <w:szCs w:val="16"/>
              </w:rPr>
              <w:t>- value</w:t>
            </w:r>
          </w:p>
        </w:tc>
      </w:tr>
      <w:tr w:rsidR="00662FA5" w:rsidRPr="00571DB2" w:rsidTr="00571DB2">
        <w:tblPrEx>
          <w:tblBorders>
            <w:top w:val="none" w:sz="0" w:space="0" w:color="auto"/>
          </w:tblBorders>
        </w:tblPrEx>
        <w:tc>
          <w:tcPr>
            <w:tcW w:w="3794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Specific dietary advice based on patient’s caries risk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4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47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06.18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7 (7.2%)</w:t>
            </w:r>
          </w:p>
        </w:tc>
        <w:tc>
          <w:tcPr>
            <w:tcW w:w="174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75 (51.0%)</w:t>
            </w:r>
          </w:p>
        </w:tc>
        <w:tc>
          <w:tcPr>
            <w:tcW w:w="94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, but not recorded in detail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75 (31.6%)</w:t>
            </w:r>
          </w:p>
        </w:tc>
        <w:tc>
          <w:tcPr>
            <w:tcW w:w="174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42 (28.6%)</w:t>
            </w:r>
          </w:p>
        </w:tc>
        <w:tc>
          <w:tcPr>
            <w:tcW w:w="94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45 (61.2%)</w:t>
            </w:r>
          </w:p>
        </w:tc>
        <w:tc>
          <w:tcPr>
            <w:tcW w:w="174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30 (20.4%)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571DB2">
        <w:tblPrEx>
          <w:tblBorders>
            <w:top w:val="none" w:sz="0" w:space="0" w:color="auto"/>
          </w:tblBorders>
        </w:tblPrEx>
        <w:tc>
          <w:tcPr>
            <w:tcW w:w="3794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Advised reducing consumption of sugary food/drink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4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47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87.70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69 (29.1%)</w:t>
            </w:r>
          </w:p>
        </w:tc>
        <w:tc>
          <w:tcPr>
            <w:tcW w:w="174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15 (78.2%)</w:t>
            </w:r>
          </w:p>
        </w:tc>
        <w:tc>
          <w:tcPr>
            <w:tcW w:w="94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68 (70.9%)</w:t>
            </w:r>
          </w:p>
        </w:tc>
        <w:tc>
          <w:tcPr>
            <w:tcW w:w="174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32 (21.8%)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571DB2">
        <w:tblPrEx>
          <w:tblBorders>
            <w:top w:val="none" w:sz="0" w:space="0" w:color="auto"/>
          </w:tblBorders>
        </w:tblPrEx>
        <w:tc>
          <w:tcPr>
            <w:tcW w:w="3794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Advised confining consumption of sugary food/drinks to meal time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4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47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88.22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30 (12.7%)</w:t>
            </w:r>
          </w:p>
        </w:tc>
        <w:tc>
          <w:tcPr>
            <w:tcW w:w="174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85 (57.8%)</w:t>
            </w:r>
          </w:p>
        </w:tc>
        <w:tc>
          <w:tcPr>
            <w:tcW w:w="94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07 (87.3%)</w:t>
            </w:r>
          </w:p>
        </w:tc>
        <w:tc>
          <w:tcPr>
            <w:tcW w:w="174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62 (42.2%)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571DB2">
        <w:tblPrEx>
          <w:tblBorders>
            <w:top w:val="none" w:sz="0" w:space="0" w:color="auto"/>
          </w:tblBorders>
        </w:tblPrEx>
        <w:tc>
          <w:tcPr>
            <w:tcW w:w="3794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Advised avoid sleeping/napping with bottle/feeder cup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4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47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6.39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31 (13.1%)</w:t>
            </w:r>
          </w:p>
        </w:tc>
        <w:tc>
          <w:tcPr>
            <w:tcW w:w="174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44 (29.9%)</w:t>
            </w:r>
          </w:p>
        </w:tc>
        <w:tc>
          <w:tcPr>
            <w:tcW w:w="94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06 (86.9%)</w:t>
            </w:r>
          </w:p>
        </w:tc>
        <w:tc>
          <w:tcPr>
            <w:tcW w:w="174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03 (70.1%)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571DB2">
        <w:tblPrEx>
          <w:tblBorders>
            <w:top w:val="none" w:sz="0" w:space="0" w:color="auto"/>
          </w:tblBorders>
        </w:tblPrEx>
        <w:tc>
          <w:tcPr>
            <w:tcW w:w="3794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Advised avoid putting sugary drinks into a bottle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4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47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5.15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2 (9.3%)</w:t>
            </w:r>
          </w:p>
        </w:tc>
        <w:tc>
          <w:tcPr>
            <w:tcW w:w="174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35 (23.8%)</w:t>
            </w:r>
          </w:p>
        </w:tc>
        <w:tc>
          <w:tcPr>
            <w:tcW w:w="94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15 (90.7%)</w:t>
            </w:r>
          </w:p>
        </w:tc>
        <w:tc>
          <w:tcPr>
            <w:tcW w:w="174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12 (76.2%)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571DB2">
        <w:tblPrEx>
          <w:tblBorders>
            <w:top w:val="none" w:sz="0" w:space="0" w:color="auto"/>
          </w:tblBorders>
        </w:tblPrEx>
        <w:tc>
          <w:tcPr>
            <w:tcW w:w="3794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Advised having tooth-friendly snack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4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47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71.99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2 (5.1%)</w:t>
            </w:r>
          </w:p>
        </w:tc>
        <w:tc>
          <w:tcPr>
            <w:tcW w:w="174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58 (39.5%)</w:t>
            </w:r>
          </w:p>
        </w:tc>
        <w:tc>
          <w:tcPr>
            <w:tcW w:w="94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25 (94.9%)</w:t>
            </w:r>
          </w:p>
        </w:tc>
        <w:tc>
          <w:tcPr>
            <w:tcW w:w="174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89 (60.5%)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571DB2">
        <w:tblPrEx>
          <w:tblBorders>
            <w:top w:val="none" w:sz="0" w:space="0" w:color="auto"/>
          </w:tblBorders>
        </w:tblPrEx>
        <w:tc>
          <w:tcPr>
            <w:tcW w:w="3794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Provided self-management goals on dietary habit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46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47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17.29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9 (3.8%)</w:t>
            </w:r>
          </w:p>
        </w:tc>
        <w:tc>
          <w:tcPr>
            <w:tcW w:w="174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70 (47.6%)</w:t>
            </w:r>
          </w:p>
        </w:tc>
        <w:tc>
          <w:tcPr>
            <w:tcW w:w="94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, but not recorded in details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82 (34.6%)</w:t>
            </w:r>
          </w:p>
        </w:tc>
        <w:tc>
          <w:tcPr>
            <w:tcW w:w="1746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46 (31.3%)</w:t>
            </w:r>
          </w:p>
        </w:tc>
        <w:tc>
          <w:tcPr>
            <w:tcW w:w="94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571DB2" w:rsidRPr="00571DB2" w:rsidTr="00571DB2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43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46 (61.6%)</w:t>
            </w:r>
          </w:p>
        </w:tc>
        <w:tc>
          <w:tcPr>
            <w:tcW w:w="1746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31 (21.1%)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662FA5">
        <w:tc>
          <w:tcPr>
            <w:tcW w:w="9432" w:type="dxa"/>
            <w:gridSpan w:val="6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* statistically significant (</w:t>
            </w:r>
            <w:r w:rsidRPr="00571DB2">
              <w:rPr>
                <w:i/>
                <w:iCs/>
                <w:sz w:val="20"/>
                <w:szCs w:val="16"/>
              </w:rPr>
              <w:t>P</w:t>
            </w:r>
            <w:r w:rsidRPr="00571DB2">
              <w:rPr>
                <w:sz w:val="20"/>
                <w:szCs w:val="16"/>
              </w:rPr>
              <w:t>≤0.05), Chi-square test</w:t>
            </w:r>
          </w:p>
        </w:tc>
      </w:tr>
    </w:tbl>
    <w:p w:rsidR="00662FA5" w:rsidRDefault="00662FA5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200" w:line="360" w:lineRule="auto"/>
        <w:jc w:val="both"/>
        <w:rPr>
          <w:rFonts w:ascii="Times New Roman Bold" w:hAnsi="Times New Roman Bold"/>
          <w:lang w:val="en-GB"/>
        </w:rPr>
      </w:pPr>
    </w:p>
    <w:p w:rsidR="00662FA5" w:rsidRDefault="00662FA5" w:rsidP="00662F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Times New Roman Bold" w:hAnsi="Times New Roman Bold"/>
          <w:lang w:val="en-GB"/>
        </w:rPr>
        <w:br w:type="page"/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/>
      </w:tblPr>
      <w:tblGrid>
        <w:gridCol w:w="357"/>
        <w:gridCol w:w="3862"/>
        <w:gridCol w:w="1701"/>
        <w:gridCol w:w="1701"/>
        <w:gridCol w:w="851"/>
        <w:gridCol w:w="992"/>
      </w:tblGrid>
      <w:tr w:rsidR="00662FA5" w:rsidRPr="00571DB2" w:rsidTr="00571DB2">
        <w:tc>
          <w:tcPr>
            <w:tcW w:w="9464" w:type="dxa"/>
            <w:gridSpan w:val="6"/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9716B1" w:rsidP="00127F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b/>
                <w:bCs/>
                <w:sz w:val="20"/>
                <w:szCs w:val="18"/>
              </w:rPr>
              <w:lastRenderedPageBreak/>
              <w:t xml:space="preserve">Table </w:t>
            </w:r>
            <w:r w:rsidR="00127F18">
              <w:rPr>
                <w:b/>
                <w:bCs/>
                <w:sz w:val="20"/>
                <w:szCs w:val="18"/>
              </w:rPr>
              <w:t>S3</w:t>
            </w:r>
            <w:r w:rsidR="00662FA5" w:rsidRPr="00571DB2">
              <w:rPr>
                <w:b/>
                <w:bCs/>
                <w:sz w:val="20"/>
                <w:szCs w:val="18"/>
              </w:rPr>
              <w:t>. Percentage of practice adherence to Guidelines in the pre-intervention and post-intervention phase on behaviour modification (oral hygiene instruction)</w:t>
            </w: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4219" w:type="dxa"/>
            <w:gridSpan w:val="2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bCs/>
                <w:sz w:val="20"/>
                <w:szCs w:val="13"/>
              </w:rPr>
            </w:pPr>
            <w:r w:rsidRPr="00571DB2">
              <w:rPr>
                <w:b/>
                <w:bCs/>
                <w:sz w:val="20"/>
                <w:szCs w:val="13"/>
              </w:rPr>
              <w:t>Pre-intervention (%)</w:t>
            </w:r>
          </w:p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3"/>
              </w:rPr>
              <w:t>(N = 237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bCs/>
                <w:sz w:val="20"/>
                <w:szCs w:val="13"/>
              </w:rPr>
            </w:pPr>
            <w:r w:rsidRPr="00571DB2">
              <w:rPr>
                <w:b/>
                <w:bCs/>
                <w:sz w:val="20"/>
                <w:szCs w:val="13"/>
              </w:rPr>
              <w:t>Post-intervention (%)</w:t>
            </w:r>
          </w:p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3"/>
              </w:rPr>
              <w:t>(N = 147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rFonts w:ascii="Cambria Math" w:hAnsi="Cambria Math" w:cs="Cambria Math"/>
                <w:sz w:val="20"/>
                <w:szCs w:val="13"/>
              </w:rPr>
              <w:t>𝓧</w:t>
            </w:r>
            <w:r w:rsidRPr="00571DB2">
              <w:rPr>
                <w:b/>
                <w:bCs/>
                <w:i/>
                <w:iCs/>
                <w:sz w:val="20"/>
                <w:szCs w:val="8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b/>
                <w:bCs/>
                <w:i/>
                <w:iCs/>
                <w:sz w:val="20"/>
                <w:szCs w:val="13"/>
              </w:rPr>
              <w:t xml:space="preserve">P </w:t>
            </w:r>
            <w:r w:rsidRPr="00571DB2">
              <w:rPr>
                <w:b/>
                <w:bCs/>
                <w:sz w:val="20"/>
                <w:szCs w:val="13"/>
              </w:rPr>
              <w:t>- value</w:t>
            </w: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4219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Specific oral hygiene instruction given based on patient’s caries risk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78.9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6 (2.5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94 (63.9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, but not recorded in detail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81 (76.4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46 (31.3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50 (21.1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7 (4.8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4219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Advised brushing under parental supervisio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36.1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29 (54.4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24 (84.4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08 (45.6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3 (15.6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4219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Advised using small head toothbrush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64.2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 (0.4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38 (25.9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36 (99.6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09 (74.1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4219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Advised using fluoride toothpast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85.9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6 (11.0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18 (80.3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11 (89.0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9 (19.7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4219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Advised on the amount of toothpast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36.3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Smear or pea-sized based on age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3 (1.3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74 (50.3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 xml:space="preserve">Not to use 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0 (0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0 (0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n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34 (98.7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73 (49.7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4219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Advised on the fluoride content of toothpast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00.8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≤ 500 ppm / 1000 ppm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9 (8.0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79 (53.7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≥ 1000 ppm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 (0.4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 (0.7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n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17 (91.6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67 (45.6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4219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Advised on frequency of toothbrushing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77.8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x 2 or more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15 (48.5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35 (91.9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n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22 (51.5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2 (8.2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4219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Advised on timing of toothbrushing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84.7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8 (3.4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99 (67.3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29 (96.6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48 (32.7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4219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Advised on post-brushing habi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3.6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4 (1.7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1 (14.3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233 (98.3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26 (85.7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4219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Provided self-management goals on oral hygiene practice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74.34</w:t>
            </w: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&lt;0.001*</w:t>
            </w: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5 (2.1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90 (61.2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Yes, but not recorded in detail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167 (70.5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50 (34.0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98186D" w:rsidRPr="00571DB2" w:rsidTr="0098186D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86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65 (27.4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7 (4.8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662FA5" w:rsidRPr="00571DB2" w:rsidTr="00571DB2">
        <w:tc>
          <w:tcPr>
            <w:tcW w:w="9464" w:type="dxa"/>
            <w:gridSpan w:val="6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62FA5" w:rsidRPr="00571DB2" w:rsidRDefault="00662F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sz w:val="20"/>
                <w:szCs w:val="16"/>
              </w:rPr>
              <w:t>* statistically significant (</w:t>
            </w:r>
            <w:r w:rsidRPr="00571DB2">
              <w:rPr>
                <w:i/>
                <w:iCs/>
                <w:sz w:val="20"/>
                <w:szCs w:val="16"/>
              </w:rPr>
              <w:t>P</w:t>
            </w:r>
            <w:r w:rsidRPr="00571DB2">
              <w:rPr>
                <w:sz w:val="20"/>
                <w:szCs w:val="16"/>
              </w:rPr>
              <w:t>≤0.05), Chi-square test</w:t>
            </w:r>
          </w:p>
        </w:tc>
      </w:tr>
    </w:tbl>
    <w:p w:rsidR="0098186D" w:rsidRDefault="0098186D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200" w:line="360" w:lineRule="auto"/>
        <w:jc w:val="both"/>
        <w:rPr>
          <w:rFonts w:ascii="Times New Roman Bold" w:hAnsi="Times New Roman Bold"/>
          <w:lang w:val="en-GB"/>
        </w:rPr>
      </w:pPr>
    </w:p>
    <w:p w:rsidR="00F925D3" w:rsidRDefault="0098186D" w:rsidP="00F925D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Times New Roman Bold" w:hAnsi="Times New Roman Bold"/>
          <w:lang w:val="en-GB"/>
        </w:rPr>
        <w:br w:type="page"/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/>
      </w:tblPr>
      <w:tblGrid>
        <w:gridCol w:w="357"/>
        <w:gridCol w:w="3720"/>
        <w:gridCol w:w="1701"/>
        <w:gridCol w:w="1701"/>
        <w:gridCol w:w="851"/>
        <w:gridCol w:w="1102"/>
      </w:tblGrid>
      <w:tr w:rsidR="00F925D3" w:rsidRPr="00F925D3" w:rsidTr="00F925D3">
        <w:tc>
          <w:tcPr>
            <w:tcW w:w="9432" w:type="dxa"/>
            <w:gridSpan w:val="6"/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9716B1" w:rsidP="00A869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571DB2">
              <w:rPr>
                <w:b/>
                <w:bCs/>
                <w:sz w:val="20"/>
                <w:szCs w:val="18"/>
              </w:rPr>
              <w:lastRenderedPageBreak/>
              <w:t xml:space="preserve">Table </w:t>
            </w:r>
            <w:r w:rsidR="00A86964">
              <w:rPr>
                <w:b/>
                <w:bCs/>
                <w:sz w:val="20"/>
                <w:szCs w:val="18"/>
              </w:rPr>
              <w:t>S4</w:t>
            </w:r>
            <w:r w:rsidR="00F925D3" w:rsidRPr="00F925D3">
              <w:rPr>
                <w:b/>
                <w:bCs/>
                <w:sz w:val="20"/>
                <w:szCs w:val="18"/>
              </w:rPr>
              <w:t>. Percentage of practice adherence to Guidelines in the pre-intervention and post-intervention phase on prescription of preventive measures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bCs/>
                <w:sz w:val="20"/>
                <w:szCs w:val="14"/>
              </w:rPr>
            </w:pPr>
            <w:r w:rsidRPr="00F925D3">
              <w:rPr>
                <w:b/>
                <w:bCs/>
                <w:sz w:val="20"/>
                <w:szCs w:val="14"/>
              </w:rPr>
              <w:t>Pre-intervention (%)</w:t>
            </w:r>
          </w:p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4"/>
              </w:rPr>
              <w:t>(N = 237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bCs/>
                <w:sz w:val="20"/>
                <w:szCs w:val="14"/>
              </w:rPr>
            </w:pPr>
            <w:r w:rsidRPr="00F925D3">
              <w:rPr>
                <w:b/>
                <w:bCs/>
                <w:sz w:val="20"/>
                <w:szCs w:val="14"/>
              </w:rPr>
              <w:t>Post-intervention (%)</w:t>
            </w:r>
          </w:p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4"/>
              </w:rPr>
              <w:t>(N = 147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rFonts w:ascii="Cambria Math" w:hAnsi="Cambria Math" w:cs="Cambria Math"/>
                <w:sz w:val="20"/>
                <w:szCs w:val="14"/>
              </w:rPr>
              <w:t>𝓧</w:t>
            </w:r>
            <w:r w:rsidRPr="00F925D3">
              <w:rPr>
                <w:b/>
                <w:bCs/>
                <w:i/>
                <w:iCs/>
                <w:sz w:val="20"/>
                <w:szCs w:val="9"/>
                <w:vertAlign w:val="superscript"/>
              </w:rPr>
              <w:t>2</w:t>
            </w: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b/>
                <w:bCs/>
                <w:i/>
                <w:iCs/>
                <w:sz w:val="20"/>
                <w:szCs w:val="14"/>
              </w:rPr>
              <w:t xml:space="preserve">P </w:t>
            </w:r>
            <w:r w:rsidRPr="00F925D3">
              <w:rPr>
                <w:b/>
                <w:bCs/>
                <w:sz w:val="20"/>
                <w:szCs w:val="14"/>
              </w:rPr>
              <w:t>- value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Applied topical fluoride based on caries risk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67.90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&lt;0.001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88 (37.1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18 (80.3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49 (62.9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29 (19.7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Type of topical fluoride used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58.79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&lt;0.001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Fluoride varnish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96 (40.5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18 (80.3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 xml:space="preserve">Fluoride gel 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4 (1.7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0 (0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Did not apply any topical fluorid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37 (57.8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29 (19.7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 xml:space="preserve">Frequency of topical fluoride application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67.61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&lt;0.001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3-4 months / 6 month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85 (35.9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16 (78.9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Yearly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5 (6.3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2 (1.4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Did not apply any topical fluorid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37 (57.8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29 (19.7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Prescribed remineralising product (CPP-ACP) based on caries risk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33.37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&lt;0.001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88 (37.1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55 (37.4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No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49 (62.9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73 (49.7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Not applicab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0 (0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9 (12.9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Prescribed fissure sealant based on caries risk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31.53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&lt;0.001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70 (29.5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37 (25.2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No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57 (66.2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32 (21.8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Not applicab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0 (4.2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78 (53.1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Recommended use of fluoride mouthrinse to caregiver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2.08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0.149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0 (0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0 (0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No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235 (99.2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43 (97.3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Not applicab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2 (0.8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4 (2.7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Recommended xylitol containing product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1.51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0.009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Yes, recommended wipe for child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0 (0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3 (2.0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Yes, recommended chewing gum for caregiver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0 (0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4 (2.7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Yes, recommended for both child and caregiver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2 (0.8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 (0.7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235 (99.2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39 (94.6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Recommended use of antibacterials (CHX) to caregiver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9.97</w:t>
            </w: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&lt;0.001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0 (0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0 (0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No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237 (100.0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35 (91.8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Not applicab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0 (0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2 (8.2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Recommended use of probiotic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3.28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&lt;0.001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0 (0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0 (0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No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236 (99.6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37 (93.2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Not applicab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 (0.4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0 (6.8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Provided self-management goals on dental visit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181.87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&lt;0.001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3 (1.3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91 (61.9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Yes, but not recorded in detail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227 (95.8%)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52 (35.4%)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7 (3.0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4 (2.7%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</w:tr>
      <w:tr w:rsidR="00F925D3" w:rsidRPr="00F925D3" w:rsidTr="00F925D3">
        <w:tc>
          <w:tcPr>
            <w:tcW w:w="9432" w:type="dxa"/>
            <w:gridSpan w:val="6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F925D3">
              <w:rPr>
                <w:sz w:val="20"/>
                <w:szCs w:val="18"/>
              </w:rPr>
              <w:t>* statistically significant (</w:t>
            </w:r>
            <w:r w:rsidRPr="00F925D3">
              <w:rPr>
                <w:i/>
                <w:iCs/>
                <w:sz w:val="20"/>
                <w:szCs w:val="18"/>
              </w:rPr>
              <w:t>P</w:t>
            </w:r>
            <w:r w:rsidRPr="00F925D3">
              <w:rPr>
                <w:sz w:val="20"/>
                <w:szCs w:val="18"/>
              </w:rPr>
              <w:t>≤0.05), Chi-square test</w:t>
            </w:r>
          </w:p>
        </w:tc>
      </w:tr>
    </w:tbl>
    <w:p w:rsidR="00F925D3" w:rsidRDefault="00F925D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200" w:line="360" w:lineRule="auto"/>
        <w:jc w:val="both"/>
        <w:rPr>
          <w:rFonts w:ascii="Times New Roman Bold" w:hAnsi="Times New Roman Bold"/>
          <w:lang w:val="en-GB"/>
        </w:rPr>
      </w:pPr>
    </w:p>
    <w:p w:rsidR="00F925D3" w:rsidRDefault="00F925D3" w:rsidP="00F925D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Times New Roman Bold" w:hAnsi="Times New Roman Bold"/>
          <w:lang w:val="en-GB"/>
        </w:rPr>
        <w:br w:type="page"/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/>
      </w:tblPr>
      <w:tblGrid>
        <w:gridCol w:w="357"/>
        <w:gridCol w:w="3720"/>
        <w:gridCol w:w="1701"/>
        <w:gridCol w:w="1772"/>
        <w:gridCol w:w="780"/>
        <w:gridCol w:w="1102"/>
      </w:tblGrid>
      <w:tr w:rsidR="00F925D3" w:rsidRPr="00F925D3" w:rsidTr="00F925D3">
        <w:tc>
          <w:tcPr>
            <w:tcW w:w="9432" w:type="dxa"/>
            <w:gridSpan w:val="6"/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F925D3" w:rsidRDefault="009716B1" w:rsidP="00A869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bookmarkStart w:id="0" w:name="_GoBack"/>
            <w:r w:rsidRPr="00571DB2">
              <w:rPr>
                <w:b/>
                <w:bCs/>
                <w:sz w:val="20"/>
                <w:szCs w:val="18"/>
              </w:rPr>
              <w:lastRenderedPageBreak/>
              <w:t xml:space="preserve">Table </w:t>
            </w:r>
            <w:r w:rsidR="00A86964">
              <w:rPr>
                <w:b/>
                <w:bCs/>
                <w:sz w:val="20"/>
                <w:szCs w:val="18"/>
              </w:rPr>
              <w:t>S5</w:t>
            </w:r>
            <w:r w:rsidR="00F925D3" w:rsidRPr="00F925D3">
              <w:rPr>
                <w:b/>
                <w:bCs/>
                <w:sz w:val="20"/>
                <w:szCs w:val="18"/>
              </w:rPr>
              <w:t>. Percentage of practice adherence to Guidelines in the pre-intervention and post-intervention phase on restorative management of carious primary teeth</w:t>
            </w:r>
            <w:bookmarkEnd w:id="0"/>
          </w:p>
        </w:tc>
      </w:tr>
      <w:tr w:rsidR="00F925D3" w:rsidRPr="006060F5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6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6060F5">
              <w:rPr>
                <w:b/>
                <w:bCs/>
                <w:sz w:val="16"/>
                <w:szCs w:val="16"/>
              </w:rPr>
              <w:t>Pre-intervention (%)</w:t>
            </w:r>
          </w:p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6"/>
              </w:rPr>
            </w:pPr>
            <w:r w:rsidRPr="006060F5">
              <w:rPr>
                <w:sz w:val="16"/>
                <w:szCs w:val="16"/>
              </w:rPr>
              <w:t>(N = 237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6060F5">
              <w:rPr>
                <w:b/>
                <w:bCs/>
                <w:sz w:val="16"/>
                <w:szCs w:val="16"/>
              </w:rPr>
              <w:t>Post-intervention (%)</w:t>
            </w:r>
          </w:p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6"/>
              </w:rPr>
            </w:pPr>
            <w:r w:rsidRPr="006060F5">
              <w:rPr>
                <w:sz w:val="16"/>
                <w:szCs w:val="16"/>
              </w:rPr>
              <w:t>(N = 147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6"/>
              </w:rPr>
            </w:pPr>
            <w:r w:rsidRPr="006060F5">
              <w:rPr>
                <w:rFonts w:ascii="Cambria Math" w:hAnsi="Cambria Math" w:cs="Cambria Math"/>
                <w:sz w:val="16"/>
                <w:szCs w:val="16"/>
              </w:rPr>
              <w:t>𝓧</w:t>
            </w:r>
            <w:r w:rsidRPr="006060F5">
              <w:rPr>
                <w:b/>
                <w:bCs/>
                <w:i/>
                <w:iCs/>
                <w:sz w:val="16"/>
                <w:szCs w:val="10"/>
                <w:vertAlign w:val="superscript"/>
              </w:rPr>
              <w:t>2</w:t>
            </w: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6"/>
              </w:rPr>
            </w:pPr>
            <w:r w:rsidRPr="006060F5">
              <w:rPr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6060F5">
              <w:rPr>
                <w:b/>
                <w:bCs/>
                <w:sz w:val="16"/>
                <w:szCs w:val="16"/>
              </w:rPr>
              <w:t>- value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Provided restorative treatment in conjunction with preventive treatmen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78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9.21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&lt;0.001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86 (36.3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87 (59.2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51 (63.7%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60 (40.8%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Provided treatment to teeth with caries progressing into dentine only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78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73.61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&lt;0.001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, only preventive / restorative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98 (41.4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52 (35.4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, both preventive and restorative treatment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86 (36.3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82 (55.8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n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53 (22.4%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3 (8.8%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Performed indirect pulp capping technique where appropriat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78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2.80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0.002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5 (2.1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 (0.7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33 (13.9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5 (3.4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t applicab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99 (84.0%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41 (95.9%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Prepared carious cavity with atraumatic restorative technique where appropriat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78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33.59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&lt;0.001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66 (27.8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49 (33.3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57 (24.1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3 (2.0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t applicab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14 (48.1%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95 (64.6%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Provided types / frequency of caries diagnostic method based on patient’s age/caries risk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78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99.31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&lt;0.001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, for oral examination only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79 (75.5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42 (28.6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, for radiographic examination only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 (0.4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0 (0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, for both oral and radiographic examination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47 (19.8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04 (70.7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0 (4.3%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 (0.7%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Followed protocol on restorative care based on patient’s age/caries risk/co-operativenes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78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5.07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0.024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229 (96.6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47 (100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8 (3.4%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0 (0%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Provided glass ionomer under atraumatic restorative techniqu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78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7.69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0.021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67 (28.3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47 (32.0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81 (34.2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31 (21.1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t applicab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89 (37.6%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69 (46.9%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78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Provided glass ionomer under conventional restorative approach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5.14</w:t>
            </w: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0.077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27 (11.4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21 (14.3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20 (50.6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57 (38.8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t applicab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90 (38.0%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69 (46.9%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 xml:space="preserve">Provided glass ionomer for Class II cavity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78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2.42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0.120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0 (0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0 (0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48 (62.4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80 (54.4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t applicab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89 (37.6%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67 (45.6%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Provided composite restoration under conventional restorative approach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78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6.09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0.048*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119 (50.2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55 (37.4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33 (13.9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24 (16.3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t applicab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85 (35.9%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68 (46.3%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4077" w:type="dxa"/>
            <w:gridSpan w:val="2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Provided stainless steel crown under conventional restorative approach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780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5.46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0.065</w:t>
            </w: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Yes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97 (40.9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43 (29.3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</w:t>
            </w:r>
          </w:p>
        </w:tc>
        <w:tc>
          <w:tcPr>
            <w:tcW w:w="1701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50 (21.1%)</w:t>
            </w:r>
          </w:p>
        </w:tc>
        <w:tc>
          <w:tcPr>
            <w:tcW w:w="177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35 (23.8%)</w:t>
            </w:r>
          </w:p>
        </w:tc>
        <w:tc>
          <w:tcPr>
            <w:tcW w:w="7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blPrEx>
          <w:tblBorders>
            <w:top w:val="none" w:sz="0" w:space="0" w:color="auto"/>
          </w:tblBorders>
        </w:tblPrEx>
        <w:tc>
          <w:tcPr>
            <w:tcW w:w="357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372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Not applicab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90 (38.0%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69 (46.9%)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</w:p>
        </w:tc>
      </w:tr>
      <w:tr w:rsidR="00F925D3" w:rsidRPr="00F925D3" w:rsidTr="00F925D3">
        <w:tc>
          <w:tcPr>
            <w:tcW w:w="9432" w:type="dxa"/>
            <w:gridSpan w:val="6"/>
            <w:tcBorders>
              <w:top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F925D3" w:rsidRPr="006060F5" w:rsidRDefault="00F925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18"/>
              </w:rPr>
            </w:pPr>
            <w:r w:rsidRPr="006060F5">
              <w:rPr>
                <w:sz w:val="18"/>
                <w:szCs w:val="16"/>
              </w:rPr>
              <w:t>* statistically significant (</w:t>
            </w:r>
            <w:r w:rsidRPr="006060F5">
              <w:rPr>
                <w:i/>
                <w:iCs/>
                <w:sz w:val="18"/>
                <w:szCs w:val="16"/>
              </w:rPr>
              <w:t>P</w:t>
            </w:r>
            <w:r w:rsidRPr="006060F5">
              <w:rPr>
                <w:sz w:val="18"/>
                <w:szCs w:val="16"/>
              </w:rPr>
              <w:t>≤0.05), Chi-square test</w:t>
            </w:r>
          </w:p>
        </w:tc>
      </w:tr>
    </w:tbl>
    <w:p w:rsidR="00FE2F1F" w:rsidRPr="00FB0DD0" w:rsidRDefault="001B0E38" w:rsidP="00FB0DD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Times New Roman Bold" w:hAnsi="Times New Roman Bold"/>
          <w:lang w:val="en-GB"/>
        </w:rPr>
        <w:t xml:space="preserve"> </w:t>
      </w:r>
    </w:p>
    <w:p w:rsidR="00FE2F1F" w:rsidRPr="00FE2F1F" w:rsidRDefault="00FE2F1F" w:rsidP="00063C06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200" w:line="360" w:lineRule="auto"/>
        <w:jc w:val="both"/>
        <w:rPr>
          <w:rFonts w:ascii="Times New Roman" w:hAnsi="Times New Roman"/>
          <w:sz w:val="22"/>
          <w:szCs w:val="22"/>
          <w:lang w:val="en-GB"/>
        </w:rPr>
      </w:pPr>
    </w:p>
    <w:p w:rsidR="00FE2F1F" w:rsidRPr="00FE2F1F" w:rsidRDefault="00FE2F1F" w:rsidP="00FE2F1F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200" w:line="360" w:lineRule="auto"/>
        <w:jc w:val="both"/>
        <w:rPr>
          <w:rFonts w:ascii="Times New Roman Bold" w:hAnsi="Times New Roman Bold"/>
          <w:sz w:val="22"/>
          <w:szCs w:val="22"/>
          <w:lang w:val="en-GB"/>
        </w:rPr>
      </w:pPr>
    </w:p>
    <w:sectPr w:rsidR="00FE2F1F" w:rsidRPr="00FE2F1F" w:rsidSect="00A9645B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6D6A" w:rsidRDefault="00A86D6A">
      <w:r>
        <w:separator/>
      </w:r>
    </w:p>
  </w:endnote>
  <w:endnote w:type="continuationSeparator" w:id="0">
    <w:p w:rsidR="00A86D6A" w:rsidRDefault="00A86D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6D77" w:rsidRDefault="008E6D77">
    <w:pPr>
      <w:pStyle w:val="HeaderFooter"/>
      <w:jc w:val="right"/>
      <w:rPr>
        <w:rFonts w:ascii="Times New Roman" w:eastAsia="Times New Roman" w:hAnsi="Times New Roman"/>
        <w:color w:val="auto"/>
        <w:lang w:val="en-HK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6D77" w:rsidRDefault="008E6D77">
    <w:pPr>
      <w:pStyle w:val="HeaderFooter"/>
      <w:jc w:val="right"/>
      <w:rPr>
        <w:rFonts w:ascii="Times New Roman" w:eastAsia="Times New Roman" w:hAnsi="Times New Roman"/>
        <w:color w:val="auto"/>
        <w:lang w:val="en-HK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6D6A" w:rsidRDefault="00A86D6A">
      <w:r>
        <w:separator/>
      </w:r>
    </w:p>
  </w:footnote>
  <w:footnote w:type="continuationSeparator" w:id="0">
    <w:p w:rsidR="00A86D6A" w:rsidRDefault="00A86D6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6D77" w:rsidRDefault="008E6D77">
    <w:pPr>
      <w:pStyle w:val="Body"/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200" w:line="360" w:lineRule="auto"/>
      <w:jc w:val="right"/>
      <w:rPr>
        <w:rFonts w:ascii="Times New Roman" w:eastAsia="Times New Roman" w:hAnsi="Times New Roman"/>
        <w:color w:val="auto"/>
        <w:sz w:val="20"/>
        <w:lang w:val="en-HK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6D77" w:rsidRDefault="008E6D77">
    <w:pPr>
      <w:pStyle w:val="Body"/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after="200" w:line="360" w:lineRule="auto"/>
      <w:jc w:val="right"/>
      <w:rPr>
        <w:rFonts w:ascii="Times New Roman" w:eastAsia="Times New Roman" w:hAnsi="Times New Roman"/>
        <w:color w:val="auto"/>
        <w:sz w:val="20"/>
        <w:lang w:val="en-HK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3B2A5A"/>
    <w:multiLevelType w:val="hybridMultilevel"/>
    <w:tmpl w:val="847641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565241"/>
    <w:multiLevelType w:val="hybridMultilevel"/>
    <w:tmpl w:val="847641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stylePaneFormatFilter w:val="2801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rsids>
    <w:rsidRoot w:val="00F41786"/>
    <w:rsid w:val="0000479D"/>
    <w:rsid w:val="00022A3D"/>
    <w:rsid w:val="00026C70"/>
    <w:rsid w:val="00031993"/>
    <w:rsid w:val="000326F0"/>
    <w:rsid w:val="00063C06"/>
    <w:rsid w:val="00093255"/>
    <w:rsid w:val="000B62D0"/>
    <w:rsid w:val="000B671A"/>
    <w:rsid w:val="00103BE1"/>
    <w:rsid w:val="00127F18"/>
    <w:rsid w:val="00162202"/>
    <w:rsid w:val="00180467"/>
    <w:rsid w:val="001A3ACB"/>
    <w:rsid w:val="001A67BF"/>
    <w:rsid w:val="001B0E38"/>
    <w:rsid w:val="001B4C45"/>
    <w:rsid w:val="002208D2"/>
    <w:rsid w:val="0024484C"/>
    <w:rsid w:val="002A5C7E"/>
    <w:rsid w:val="00307333"/>
    <w:rsid w:val="003600B3"/>
    <w:rsid w:val="003A60ED"/>
    <w:rsid w:val="003B5A6D"/>
    <w:rsid w:val="003D096A"/>
    <w:rsid w:val="003E60A4"/>
    <w:rsid w:val="00417C4C"/>
    <w:rsid w:val="004A03D1"/>
    <w:rsid w:val="004A3D52"/>
    <w:rsid w:val="004B181B"/>
    <w:rsid w:val="004B350D"/>
    <w:rsid w:val="004F5EF6"/>
    <w:rsid w:val="00504B00"/>
    <w:rsid w:val="00550A5E"/>
    <w:rsid w:val="00560EF3"/>
    <w:rsid w:val="00566555"/>
    <w:rsid w:val="00571259"/>
    <w:rsid w:val="00571DB2"/>
    <w:rsid w:val="00594FF5"/>
    <w:rsid w:val="005C2812"/>
    <w:rsid w:val="006060F5"/>
    <w:rsid w:val="00611052"/>
    <w:rsid w:val="00612249"/>
    <w:rsid w:val="00662FA5"/>
    <w:rsid w:val="006B19AF"/>
    <w:rsid w:val="00754735"/>
    <w:rsid w:val="007A1C88"/>
    <w:rsid w:val="008359B8"/>
    <w:rsid w:val="00851D02"/>
    <w:rsid w:val="008535E1"/>
    <w:rsid w:val="008A350B"/>
    <w:rsid w:val="008C02D4"/>
    <w:rsid w:val="008E6D77"/>
    <w:rsid w:val="00920EBF"/>
    <w:rsid w:val="009576AB"/>
    <w:rsid w:val="009716B1"/>
    <w:rsid w:val="0097299F"/>
    <w:rsid w:val="00972D53"/>
    <w:rsid w:val="00980D27"/>
    <w:rsid w:val="0098186D"/>
    <w:rsid w:val="009871AE"/>
    <w:rsid w:val="009E5AE1"/>
    <w:rsid w:val="00A02203"/>
    <w:rsid w:val="00A14D06"/>
    <w:rsid w:val="00A23632"/>
    <w:rsid w:val="00A62CC1"/>
    <w:rsid w:val="00A72CAB"/>
    <w:rsid w:val="00A86964"/>
    <w:rsid w:val="00A86D6A"/>
    <w:rsid w:val="00A9645B"/>
    <w:rsid w:val="00A972C2"/>
    <w:rsid w:val="00AC19CE"/>
    <w:rsid w:val="00AE6B49"/>
    <w:rsid w:val="00AF1FEA"/>
    <w:rsid w:val="00B10B09"/>
    <w:rsid w:val="00B15A56"/>
    <w:rsid w:val="00B52672"/>
    <w:rsid w:val="00B60EA2"/>
    <w:rsid w:val="00B66C2A"/>
    <w:rsid w:val="00B761A2"/>
    <w:rsid w:val="00B77078"/>
    <w:rsid w:val="00BB7088"/>
    <w:rsid w:val="00C04558"/>
    <w:rsid w:val="00C476B9"/>
    <w:rsid w:val="00C57A93"/>
    <w:rsid w:val="00C8247D"/>
    <w:rsid w:val="00CA4334"/>
    <w:rsid w:val="00CB0717"/>
    <w:rsid w:val="00CC6691"/>
    <w:rsid w:val="00CE16A4"/>
    <w:rsid w:val="00D144FA"/>
    <w:rsid w:val="00D17B23"/>
    <w:rsid w:val="00D50F37"/>
    <w:rsid w:val="00D774F9"/>
    <w:rsid w:val="00DA633B"/>
    <w:rsid w:val="00DA6F4D"/>
    <w:rsid w:val="00DC1B10"/>
    <w:rsid w:val="00DC5649"/>
    <w:rsid w:val="00DF2EE9"/>
    <w:rsid w:val="00E43F3B"/>
    <w:rsid w:val="00ED0F57"/>
    <w:rsid w:val="00ED583C"/>
    <w:rsid w:val="00F03812"/>
    <w:rsid w:val="00F127A1"/>
    <w:rsid w:val="00F27A18"/>
    <w:rsid w:val="00F40F02"/>
    <w:rsid w:val="00F41786"/>
    <w:rsid w:val="00F511CA"/>
    <w:rsid w:val="00F51777"/>
    <w:rsid w:val="00F925D3"/>
    <w:rsid w:val="00FB0DD0"/>
    <w:rsid w:val="00FB3E29"/>
    <w:rsid w:val="00FB7EB1"/>
    <w:rsid w:val="00FE2C54"/>
    <w:rsid w:val="00FE2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HK" w:eastAsia="en-US" w:bidi="ar-SA"/>
      </w:rPr>
    </w:rPrDefault>
    <w:pPrDefault/>
  </w:docDefaults>
  <w:latentStyles w:defLockedState="1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locked="0" w:uiPriority="99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iPriority="99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A9645B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next w:val="Body"/>
    <w:qFormat/>
    <w:rsid w:val="00A9645B"/>
    <w:pPr>
      <w:keepNext/>
      <w:outlineLvl w:val="1"/>
    </w:pPr>
    <w:rPr>
      <w:rFonts w:ascii="Helvetica" w:eastAsia="ヒラギノ角ゴ Pro W3" w:hAnsi="Helvetica"/>
      <w:b/>
      <w:color w:val="000000"/>
      <w:sz w:val="24"/>
      <w:lang w:val="en-US"/>
    </w:rPr>
  </w:style>
  <w:style w:type="paragraph" w:customStyle="1" w:styleId="Body">
    <w:name w:val="Body"/>
    <w:rsid w:val="00A9645B"/>
    <w:rPr>
      <w:rFonts w:ascii="Helvetica" w:eastAsia="ヒラギノ角ゴ Pro W3" w:hAnsi="Helvetica"/>
      <w:color w:val="000000"/>
      <w:sz w:val="24"/>
      <w:lang w:val="en-US"/>
    </w:rPr>
  </w:style>
  <w:style w:type="paragraph" w:customStyle="1" w:styleId="HeaderFooter">
    <w:name w:val="Header &amp; Footer"/>
    <w:rsid w:val="00A9645B"/>
    <w:pPr>
      <w:tabs>
        <w:tab w:val="right" w:pos="9632"/>
      </w:tabs>
    </w:pPr>
    <w:rPr>
      <w:rFonts w:ascii="Helvetica" w:eastAsia="ヒラギノ角ゴ Pro W3" w:hAnsi="Helvetica"/>
      <w:color w:val="000000"/>
      <w:lang w:val="en-US"/>
    </w:rPr>
  </w:style>
  <w:style w:type="paragraph" w:customStyle="1" w:styleId="Heading210">
    <w:name w:val="Heading 21"/>
    <w:next w:val="BodyA"/>
    <w:rsid w:val="00A9645B"/>
    <w:pPr>
      <w:keepNext/>
      <w:outlineLvl w:val="1"/>
    </w:pPr>
    <w:rPr>
      <w:rFonts w:ascii="Helvetica" w:eastAsia="ヒラギノ角ゴ Pro W3" w:hAnsi="Helvetica"/>
      <w:b/>
      <w:color w:val="000000"/>
      <w:sz w:val="24"/>
      <w:lang w:val="en-US"/>
    </w:rPr>
  </w:style>
  <w:style w:type="paragraph" w:customStyle="1" w:styleId="BodyA">
    <w:name w:val="Body A"/>
    <w:rsid w:val="00A9645B"/>
    <w:rPr>
      <w:rFonts w:ascii="Helvetica" w:eastAsia="ヒラギノ角ゴ Pro W3" w:hAnsi="Helvetica"/>
      <w:color w:val="000000"/>
      <w:sz w:val="24"/>
      <w:lang w:val="en-US"/>
    </w:rPr>
  </w:style>
  <w:style w:type="paragraph" w:styleId="Header">
    <w:name w:val="header"/>
    <w:basedOn w:val="Normal"/>
    <w:link w:val="HeaderChar"/>
    <w:locked/>
    <w:rsid w:val="00F41786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F41786"/>
    <w:rPr>
      <w:sz w:val="24"/>
      <w:szCs w:val="24"/>
      <w:lang w:val="en-US"/>
    </w:rPr>
  </w:style>
  <w:style w:type="paragraph" w:styleId="Footer">
    <w:name w:val="footer"/>
    <w:basedOn w:val="Normal"/>
    <w:link w:val="FooterChar"/>
    <w:locked/>
    <w:rsid w:val="00F41786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F41786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semiHidden/>
    <w:unhideWhenUsed/>
    <w:locked/>
    <w:rsid w:val="001A3A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A3ACB"/>
    <w:rPr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BE14FA6-0C22-4721-BA40-53F0C1CAF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14</Words>
  <Characters>749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Lee</dc:creator>
  <cp:keywords/>
  <cp:lastModifiedBy>cabrenica</cp:lastModifiedBy>
  <cp:revision>6</cp:revision>
  <dcterms:created xsi:type="dcterms:W3CDTF">2016-02-18T09:03:00Z</dcterms:created>
  <dcterms:modified xsi:type="dcterms:W3CDTF">2016-05-19T10:30:00Z</dcterms:modified>
</cp:coreProperties>
</file>